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4477D" w14:textId="45FA928E" w:rsidR="004D5863" w:rsidRPr="00D60E4A" w:rsidRDefault="004D5863">
      <w:pPr>
        <w:rPr>
          <w:rFonts w:ascii="Times New Roman" w:hAnsi="Times New Roman" w:cs="Times New Roman"/>
          <w:sz w:val="24"/>
          <w:szCs w:val="24"/>
        </w:rPr>
      </w:pPr>
    </w:p>
    <w:p w14:paraId="38D53AC9" w14:textId="12D6E1DB" w:rsidR="00AC796A" w:rsidRPr="0010567D" w:rsidRDefault="006F79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881EFE0" wp14:editId="30E66C56">
            <wp:extent cx="4084320" cy="559308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320" cy="559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EA0B" w14:textId="77777777" w:rsidR="00AC796A" w:rsidRPr="0010567D" w:rsidRDefault="00AC796A">
      <w:pPr>
        <w:rPr>
          <w:rFonts w:ascii="Times New Roman" w:hAnsi="Times New Roman" w:cs="Times New Roman"/>
          <w:sz w:val="24"/>
          <w:szCs w:val="24"/>
        </w:rPr>
      </w:pPr>
    </w:p>
    <w:p w14:paraId="04FEB3AD" w14:textId="2D483977" w:rsidR="00AC796A" w:rsidRPr="006F7925" w:rsidRDefault="003B3E03" w:rsidP="00AC796A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1: Figure 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1</w:t>
      </w:r>
      <w:r w:rsidR="0010567D" w:rsidRP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="006F7925" w:rsidRPr="006F792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proofErr w:type="spellEnd"/>
      <w:proofErr w:type="gramEnd"/>
      <w:r w:rsidR="006F7925" w:rsidRP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0567D" w:rsidRP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AC796A" w:rsidRP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>microscopic images of migration assays</w:t>
      </w:r>
      <w:r w:rsidR="0010567D" w:rsidRP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6F7925" w:rsidRPr="006F7925">
        <w:rPr>
          <w:rFonts w:ascii="Times New Roman" w:hAnsi="Times New Roman" w:cs="Times New Roman"/>
          <w:sz w:val="24"/>
          <w:szCs w:val="24"/>
        </w:rPr>
        <w:t xml:space="preserve"> The migratory ability of U2OS and SaoS2 cells. U2OS and SaoS2 cells were transfected with circ_0051079 shRNA or miR-26a-5p mimics for 24h and cell wound healing assay was performed and the photos were taken under a microscope. </w:t>
      </w:r>
      <w:proofErr w:type="gramStart"/>
      <w:r w:rsidR="006F7925" w:rsidRPr="006F7925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="006F7925" w:rsidRPr="006F7925">
        <w:rPr>
          <w:rFonts w:ascii="Times New Roman" w:hAnsi="Times New Roman" w:cs="Times New Roman"/>
          <w:sz w:val="24"/>
          <w:szCs w:val="24"/>
        </w:rPr>
        <w:t xml:space="preserve"> The invasion ability of U2OS and SaoS2 cells. U2OS and SaoS2 cells were transfected with circ_0051079 shRNA or miR-26a-5p mimics for 24h and the photos of invaded cells were taken under a microscope.</w:t>
      </w:r>
    </w:p>
    <w:p w14:paraId="147337CB" w14:textId="77777777" w:rsidR="00BD7B97" w:rsidRPr="0010567D" w:rsidRDefault="00BD7B97" w:rsidP="00BD7B9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363212" wp14:editId="2D2BA393">
            <wp:extent cx="2301240" cy="198882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24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30204C" w14:textId="77777777" w:rsidR="00BD7B97" w:rsidRPr="0010567D" w:rsidRDefault="00BD7B97" w:rsidP="00BD7B97">
      <w:pPr>
        <w:rPr>
          <w:rFonts w:ascii="Times New Roman" w:hAnsi="Times New Roman" w:cs="Times New Roman"/>
          <w:sz w:val="24"/>
          <w:szCs w:val="24"/>
        </w:rPr>
      </w:pPr>
    </w:p>
    <w:p w14:paraId="0853BAE9" w14:textId="7206A5F5" w:rsidR="00BD7B97" w:rsidRDefault="003B3E03" w:rsidP="00BD7B9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1: Figure 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="00BD7B97" w:rsidRPr="0010567D">
        <w:rPr>
          <w:rFonts w:ascii="Times New Roman" w:hAnsi="Times New Roman" w:cs="Times New Roman"/>
          <w:sz w:val="24"/>
          <w:szCs w:val="24"/>
        </w:rPr>
        <w:t xml:space="preserve">. </w:t>
      </w:r>
      <w:r w:rsidR="00BD7B97" w:rsidRPr="0010567D">
        <w:rPr>
          <w:rFonts w:ascii="Times New Roman" w:hAnsi="Times New Roman" w:cs="Times New Roman"/>
          <w:sz w:val="24"/>
          <w:szCs w:val="24"/>
          <w:shd w:val="clear" w:color="auto" w:fill="FFFFFF"/>
        </w:rPr>
        <w:t>The effects of Hsa_circ_0051079 knockdown or overe</w:t>
      </w:r>
      <w:r w:rsidR="00010AD8">
        <w:rPr>
          <w:rFonts w:ascii="Times New Roman" w:hAnsi="Times New Roman" w:cs="Times New Roman"/>
          <w:sz w:val="24"/>
          <w:szCs w:val="24"/>
          <w:shd w:val="clear" w:color="auto" w:fill="FFFFFF"/>
        </w:rPr>
        <w:t>x</w:t>
      </w:r>
      <w:r w:rsidR="00BD7B97" w:rsidRPr="0010567D">
        <w:rPr>
          <w:rFonts w:ascii="Times New Roman" w:hAnsi="Times New Roman" w:cs="Times New Roman"/>
          <w:sz w:val="24"/>
          <w:szCs w:val="24"/>
          <w:shd w:val="clear" w:color="auto" w:fill="FFFFFF"/>
        </w:rPr>
        <w:t>pression on the protein expression of TGFB1 and the activation of TGFB signaling.</w:t>
      </w:r>
      <w:r w:rsid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860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otal protein from </w:t>
      </w:r>
      <w:r w:rsidR="006F792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2OS and SaoS2 cells were </w:t>
      </w:r>
      <w:r w:rsidR="0088601E">
        <w:rPr>
          <w:rFonts w:ascii="Times New Roman" w:hAnsi="Times New Roman" w:cs="Times New Roman"/>
          <w:sz w:val="24"/>
          <w:szCs w:val="24"/>
          <w:shd w:val="clear" w:color="auto" w:fill="FFFFFF"/>
        </w:rPr>
        <w:t>extracted for western blotting.</w:t>
      </w:r>
    </w:p>
    <w:p w14:paraId="0A3AE678" w14:textId="10A83B0D" w:rsidR="004D5863" w:rsidRPr="00BD7B97" w:rsidRDefault="004D5863">
      <w:pPr>
        <w:rPr>
          <w:rFonts w:ascii="Times New Roman" w:hAnsi="Times New Roman" w:cs="Times New Roman"/>
          <w:sz w:val="24"/>
          <w:szCs w:val="24"/>
        </w:rPr>
      </w:pPr>
    </w:p>
    <w:p w14:paraId="343FB05D" w14:textId="1DF56600" w:rsidR="004D5863" w:rsidRDefault="00AC796A" w:rsidP="0010567D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1930181D" wp14:editId="077B3D90">
            <wp:extent cx="3634740" cy="297942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74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F99FD" w14:textId="44C22AC4" w:rsidR="004D5863" w:rsidRPr="0010567D" w:rsidRDefault="003B3E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dditional file 1: Figure 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bookmarkStart w:id="0" w:name="_GoBack"/>
      <w:bookmarkEnd w:id="0"/>
      <w:r w:rsidR="0010567D">
        <w:rPr>
          <w:rFonts w:ascii="Times New Roman" w:hAnsi="Times New Roman" w:cs="Times New Roman"/>
          <w:sz w:val="24"/>
          <w:szCs w:val="24"/>
        </w:rPr>
        <w:t>.</w:t>
      </w:r>
      <w:r w:rsidR="0010567D" w:rsidRPr="0010567D">
        <w:rPr>
          <w:rFonts w:ascii="Times New Roman" w:hAnsi="Times New Roman" w:cs="Times New Roman"/>
          <w:sz w:val="24"/>
          <w:szCs w:val="24"/>
        </w:rPr>
        <w:t xml:space="preserve"> T</w:t>
      </w:r>
      <w:r w:rsidR="00AC796A" w:rsidRPr="0010567D">
        <w:rPr>
          <w:rFonts w:ascii="Times New Roman" w:hAnsi="Times New Roman" w:cs="Times New Roman"/>
          <w:sz w:val="24"/>
          <w:szCs w:val="24"/>
          <w:shd w:val="clear" w:color="auto" w:fill="FFFFFF"/>
        </w:rPr>
        <w:t>he correlation between Hsa_circ_0051079 and TGF-β1 in patients</w:t>
      </w:r>
      <w:r w:rsidR="0010567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8860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sectPr w:rsidR="004D5863" w:rsidRPr="00105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2CCEDE" w14:textId="77777777" w:rsidR="00ED7D7A" w:rsidRDefault="00ED7D7A" w:rsidP="003B2702">
      <w:r>
        <w:separator/>
      </w:r>
    </w:p>
  </w:endnote>
  <w:endnote w:type="continuationSeparator" w:id="0">
    <w:p w14:paraId="12871D5F" w14:textId="77777777" w:rsidR="00ED7D7A" w:rsidRDefault="00ED7D7A" w:rsidP="003B2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2C791" w14:textId="77777777" w:rsidR="00ED7D7A" w:rsidRDefault="00ED7D7A" w:rsidP="003B2702">
      <w:r>
        <w:separator/>
      </w:r>
    </w:p>
  </w:footnote>
  <w:footnote w:type="continuationSeparator" w:id="0">
    <w:p w14:paraId="64AE80C3" w14:textId="77777777" w:rsidR="00ED7D7A" w:rsidRDefault="00ED7D7A" w:rsidP="003B2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780"/>
    <w:rsid w:val="00010AD8"/>
    <w:rsid w:val="0005463A"/>
    <w:rsid w:val="00096D19"/>
    <w:rsid w:val="00101483"/>
    <w:rsid w:val="0010567D"/>
    <w:rsid w:val="00107439"/>
    <w:rsid w:val="002D3926"/>
    <w:rsid w:val="003B2702"/>
    <w:rsid w:val="003B3E03"/>
    <w:rsid w:val="003D2559"/>
    <w:rsid w:val="00432B1F"/>
    <w:rsid w:val="004D5863"/>
    <w:rsid w:val="004E650C"/>
    <w:rsid w:val="00511AD7"/>
    <w:rsid w:val="00543700"/>
    <w:rsid w:val="00586A6D"/>
    <w:rsid w:val="006F247D"/>
    <w:rsid w:val="006F7925"/>
    <w:rsid w:val="0077340F"/>
    <w:rsid w:val="0085209D"/>
    <w:rsid w:val="0086503D"/>
    <w:rsid w:val="0088601E"/>
    <w:rsid w:val="00922780"/>
    <w:rsid w:val="00A12CAE"/>
    <w:rsid w:val="00A178AD"/>
    <w:rsid w:val="00AC796A"/>
    <w:rsid w:val="00BD7B97"/>
    <w:rsid w:val="00CC0AF9"/>
    <w:rsid w:val="00D60E4A"/>
    <w:rsid w:val="00ED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2406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D60E4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7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702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60E4A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60E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D60E4A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7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702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60E4A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60E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E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E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</dc:creator>
  <cp:keywords/>
  <dc:description/>
  <cp:lastModifiedBy>Rajkumar G.</cp:lastModifiedBy>
  <cp:revision>16</cp:revision>
  <dcterms:created xsi:type="dcterms:W3CDTF">2019-06-09T21:04:00Z</dcterms:created>
  <dcterms:modified xsi:type="dcterms:W3CDTF">2019-11-26T06:25:00Z</dcterms:modified>
</cp:coreProperties>
</file>